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369F" w:rsidRDefault="00F7369F" w:rsidP="0086300E">
      <w:pPr>
        <w:jc w:val="both"/>
      </w:pPr>
      <w:r w:rsidRPr="004A2994">
        <w:rPr>
          <w:rFonts w:ascii="Arial" w:hAnsi="Arial" w:cs="Arial"/>
          <w:b/>
          <w:bCs/>
          <w:kern w:val="32"/>
          <w:sz w:val="32"/>
          <w:szCs w:val="32"/>
        </w:rPr>
        <w:t xml:space="preserve">The </w:t>
      </w:r>
      <w:r w:rsidRPr="004A2994">
        <w:rPr>
          <w:rFonts w:ascii="Arial" w:hAnsi="Arial" w:cs="Arial"/>
          <w:b/>
          <w:bCs/>
          <w:i/>
          <w:kern w:val="32"/>
          <w:sz w:val="32"/>
          <w:szCs w:val="32"/>
        </w:rPr>
        <w:t>Streptomyces</w:t>
      </w:r>
      <w:r w:rsidRPr="004A2994">
        <w:rPr>
          <w:rFonts w:ascii="Arial" w:hAnsi="Arial" w:cs="Arial"/>
          <w:b/>
          <w:bCs/>
          <w:kern w:val="32"/>
          <w:sz w:val="32"/>
          <w:szCs w:val="32"/>
        </w:rPr>
        <w:t xml:space="preserve"> </w:t>
      </w:r>
      <w:r w:rsidRPr="004A2994">
        <w:rPr>
          <w:rFonts w:ascii="Arial" w:hAnsi="Arial" w:cs="Arial"/>
          <w:b/>
          <w:bCs/>
          <w:i/>
          <w:kern w:val="32"/>
          <w:sz w:val="32"/>
          <w:szCs w:val="32"/>
        </w:rPr>
        <w:t>leeuwenhoekii</w:t>
      </w:r>
      <w:r w:rsidRPr="004A2994">
        <w:rPr>
          <w:rFonts w:ascii="Arial" w:hAnsi="Arial" w:cs="Arial"/>
          <w:b/>
          <w:bCs/>
          <w:kern w:val="32"/>
          <w:sz w:val="32"/>
          <w:szCs w:val="32"/>
        </w:rPr>
        <w:t xml:space="preserve"> genome: </w:t>
      </w:r>
      <w:r w:rsidRPr="00C72F80">
        <w:rPr>
          <w:rFonts w:ascii="Arial" w:hAnsi="Arial" w:cs="Arial"/>
          <w:b/>
          <w:bCs/>
          <w:i/>
          <w:kern w:val="32"/>
          <w:sz w:val="32"/>
          <w:szCs w:val="32"/>
        </w:rPr>
        <w:t>de novo</w:t>
      </w:r>
      <w:r w:rsidRPr="004A2994">
        <w:rPr>
          <w:rFonts w:ascii="Arial" w:hAnsi="Arial" w:cs="Arial"/>
          <w:b/>
          <w:bCs/>
          <w:kern w:val="32"/>
          <w:sz w:val="32"/>
          <w:szCs w:val="32"/>
        </w:rPr>
        <w:t xml:space="preserve"> sequencing and assembly in single contigs of the chromosome, circular plasmid pSLE1 and linear plasmid pSLE2.</w:t>
      </w:r>
    </w:p>
    <w:p w:rsidR="00F7369F" w:rsidRPr="004A2994" w:rsidRDefault="00F7369F" w:rsidP="0086300E">
      <w:pPr>
        <w:pStyle w:val="Heading3"/>
        <w:jc w:val="both"/>
      </w:pPr>
      <w:r w:rsidRPr="004A2994">
        <w:t>Juan Pablo Gomez-Escribano</w:t>
      </w:r>
      <w:r w:rsidR="00DC2418">
        <w:rPr>
          <w:vertAlign w:val="superscript"/>
        </w:rPr>
        <w:t>1*</w:t>
      </w:r>
      <w:r w:rsidRPr="004A2994">
        <w:t>, Jean Franco Castro</w:t>
      </w:r>
      <w:r w:rsidRPr="004A2994">
        <w:rPr>
          <w:vertAlign w:val="superscript"/>
        </w:rPr>
        <w:t>1</w:t>
      </w:r>
      <w:proofErr w:type="gramStart"/>
      <w:r w:rsidRPr="004A2994">
        <w:rPr>
          <w:vertAlign w:val="superscript"/>
        </w:rPr>
        <w:t>,2</w:t>
      </w:r>
      <w:proofErr w:type="gramEnd"/>
      <w:r w:rsidRPr="004A2994">
        <w:t>, Valeria Razmilic</w:t>
      </w:r>
      <w:r w:rsidRPr="004A2994">
        <w:rPr>
          <w:vertAlign w:val="superscript"/>
        </w:rPr>
        <w:t>1,2</w:t>
      </w:r>
      <w:r w:rsidRPr="004A2994">
        <w:t>, Govind Chandra</w:t>
      </w:r>
      <w:r w:rsidRPr="004A2994">
        <w:rPr>
          <w:vertAlign w:val="superscript"/>
        </w:rPr>
        <w:t>1</w:t>
      </w:r>
      <w:r w:rsidRPr="004A2994">
        <w:t>, Barbara Andrews</w:t>
      </w:r>
      <w:r w:rsidRPr="004A2994">
        <w:rPr>
          <w:vertAlign w:val="superscript"/>
        </w:rPr>
        <w:t>2</w:t>
      </w:r>
      <w:r w:rsidRPr="004A2994">
        <w:t>, Juan A. Asenjo</w:t>
      </w:r>
      <w:r w:rsidRPr="004A2994">
        <w:rPr>
          <w:vertAlign w:val="superscript"/>
        </w:rPr>
        <w:t>2</w:t>
      </w:r>
      <w:r w:rsidRPr="004A2994">
        <w:t>, Mervyn J. Bibb</w:t>
      </w:r>
      <w:r w:rsidRPr="004A2994">
        <w:rPr>
          <w:vertAlign w:val="superscript"/>
        </w:rPr>
        <w:t>1</w:t>
      </w:r>
    </w:p>
    <w:p w:rsidR="00F7369F" w:rsidRPr="004A2994" w:rsidRDefault="00F7369F" w:rsidP="0086300E">
      <w:pPr>
        <w:jc w:val="both"/>
      </w:pPr>
    </w:p>
    <w:p w:rsidR="00F7369F" w:rsidRPr="008A772C" w:rsidRDefault="00F7369F" w:rsidP="0086300E">
      <w:pPr>
        <w:jc w:val="both"/>
        <w:rPr>
          <w:rFonts w:ascii="Times New Roman" w:hAnsi="Times New Roman" w:cs="Times New Roman"/>
          <w:sz w:val="24"/>
          <w:szCs w:val="24"/>
        </w:rPr>
      </w:pPr>
      <w:r w:rsidRPr="008A772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A772C">
        <w:rPr>
          <w:rFonts w:ascii="Times New Roman" w:hAnsi="Times New Roman" w:cs="Times New Roman"/>
          <w:sz w:val="24"/>
          <w:szCs w:val="24"/>
        </w:rPr>
        <w:t xml:space="preserve">Department of Molecular Microbiology, John Innes Centre, Norwich Research Park, Norwich, NR4 7UH, United Kingdom </w:t>
      </w:r>
    </w:p>
    <w:p w:rsidR="00F7369F" w:rsidRPr="008A772C" w:rsidRDefault="00F7369F" w:rsidP="0086300E">
      <w:pPr>
        <w:jc w:val="both"/>
        <w:rPr>
          <w:rFonts w:ascii="Times New Roman" w:hAnsi="Times New Roman" w:cs="Times New Roman"/>
          <w:sz w:val="24"/>
          <w:szCs w:val="24"/>
        </w:rPr>
      </w:pPr>
      <w:r w:rsidRPr="008A772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A772C">
        <w:rPr>
          <w:rFonts w:ascii="Times New Roman" w:hAnsi="Times New Roman" w:cs="Times New Roman"/>
          <w:sz w:val="24"/>
          <w:szCs w:val="24"/>
        </w:rPr>
        <w:t>Centre for Biotechnology and Bioengineering (CeBiB), Universidad de Chile, Beauchef 850, Santiago, Chile</w:t>
      </w:r>
    </w:p>
    <w:p w:rsidR="00C02E78" w:rsidRDefault="00C02E78" w:rsidP="0086300E">
      <w:pPr>
        <w:pStyle w:val="Heading2"/>
        <w:jc w:val="both"/>
      </w:pPr>
    </w:p>
    <w:p w:rsidR="00F7369F" w:rsidRDefault="00F7369F" w:rsidP="0086300E">
      <w:pPr>
        <w:pStyle w:val="Heading2"/>
        <w:jc w:val="both"/>
      </w:pPr>
      <w:r>
        <w:t>Availability of data</w:t>
      </w:r>
    </w:p>
    <w:p w:rsidR="00F7369F" w:rsidRDefault="00F7369F" w:rsidP="0086300E">
      <w:pPr>
        <w:jc w:val="both"/>
      </w:pPr>
      <w:r>
        <w:t>The fully annotated sequences presented in this work have been deposited in the European Nucleotide Archive under S</w:t>
      </w:r>
      <w:r w:rsidRPr="002A70D0">
        <w:t xml:space="preserve">tudy </w:t>
      </w:r>
      <w:r>
        <w:t>a</w:t>
      </w:r>
      <w:r w:rsidRPr="002A70D0">
        <w:t>ccession number PRJEB8583</w:t>
      </w:r>
      <w:r>
        <w:t xml:space="preserve"> (</w:t>
      </w:r>
      <w:hyperlink r:id="rId7" w:history="1">
        <w:r>
          <w:rPr>
            <w:rStyle w:val="Hyperlink"/>
          </w:rPr>
          <w:t>http://www.ebi.ac.uk/ena/data/view/PRJEB8583</w:t>
        </w:r>
      </w:hyperlink>
      <w:r>
        <w:t>).</w:t>
      </w:r>
      <w:r w:rsidR="00DC2418">
        <w:t xml:space="preserve"> Each sequence has been assigned the accession codes:</w:t>
      </w:r>
    </w:p>
    <w:p w:rsidR="00DC2418" w:rsidRPr="00DC2418" w:rsidRDefault="00DC2418" w:rsidP="0086300E">
      <w:pPr>
        <w:tabs>
          <w:tab w:val="left" w:pos="1560"/>
        </w:tabs>
        <w:spacing w:after="0"/>
        <w:jc w:val="both"/>
        <w:rPr>
          <w:b/>
        </w:rPr>
      </w:pPr>
      <w:r w:rsidRPr="00DC2418">
        <w:rPr>
          <w:b/>
        </w:rPr>
        <w:t>Replicon</w:t>
      </w:r>
      <w:r w:rsidRPr="00DC2418">
        <w:rPr>
          <w:b/>
        </w:rPr>
        <w:tab/>
        <w:t>Accession</w:t>
      </w:r>
      <w:r w:rsidRPr="00DC2418">
        <w:rPr>
          <w:b/>
        </w:rPr>
        <w:tab/>
      </w:r>
      <w:proofErr w:type="spellStart"/>
      <w:r w:rsidRPr="00DC2418">
        <w:rPr>
          <w:b/>
        </w:rPr>
        <w:t>ENA_Link</w:t>
      </w:r>
      <w:proofErr w:type="spellEnd"/>
    </w:p>
    <w:p w:rsidR="00DC2418" w:rsidRDefault="00DC2418" w:rsidP="0086300E">
      <w:pPr>
        <w:tabs>
          <w:tab w:val="left" w:pos="1560"/>
        </w:tabs>
        <w:spacing w:after="0"/>
        <w:jc w:val="both"/>
      </w:pPr>
      <w:r>
        <w:t>pSLE1</w:t>
      </w:r>
      <w:r>
        <w:tab/>
        <w:t>LN831788</w:t>
      </w:r>
      <w:r>
        <w:tab/>
      </w:r>
      <w:hyperlink r:id="rId8" w:history="1">
        <w:r w:rsidRPr="000B163B">
          <w:rPr>
            <w:rStyle w:val="Hyperlink"/>
          </w:rPr>
          <w:t>http://www.ebi.ac.uk/ena/data/view/LN831788</w:t>
        </w:r>
      </w:hyperlink>
      <w:r>
        <w:t xml:space="preserve"> </w:t>
      </w:r>
    </w:p>
    <w:p w:rsidR="00DC2418" w:rsidRDefault="00DC2418" w:rsidP="0086300E">
      <w:pPr>
        <w:tabs>
          <w:tab w:val="left" w:pos="1560"/>
        </w:tabs>
        <w:spacing w:after="0"/>
        <w:jc w:val="both"/>
      </w:pPr>
      <w:r>
        <w:t>pSLE2</w:t>
      </w:r>
      <w:r>
        <w:tab/>
        <w:t>LN831789</w:t>
      </w:r>
      <w:r>
        <w:tab/>
      </w:r>
      <w:hyperlink r:id="rId9" w:history="1">
        <w:r w:rsidRPr="000B163B">
          <w:rPr>
            <w:rStyle w:val="Hyperlink"/>
          </w:rPr>
          <w:t>http://www.ebi.ac.uk/ena/data/view/LN831789</w:t>
        </w:r>
      </w:hyperlink>
      <w:r>
        <w:t xml:space="preserve"> </w:t>
      </w:r>
    </w:p>
    <w:p w:rsidR="00DC2418" w:rsidRDefault="00DC2418" w:rsidP="0086300E">
      <w:pPr>
        <w:tabs>
          <w:tab w:val="left" w:pos="1560"/>
        </w:tabs>
        <w:spacing w:after="0"/>
        <w:jc w:val="both"/>
      </w:pPr>
      <w:r>
        <w:t>Chromosome</w:t>
      </w:r>
      <w:r>
        <w:tab/>
        <w:t>LN831790</w:t>
      </w:r>
      <w:r>
        <w:tab/>
      </w:r>
      <w:hyperlink r:id="rId10" w:history="1">
        <w:r w:rsidRPr="000B163B">
          <w:rPr>
            <w:rStyle w:val="Hyperlink"/>
          </w:rPr>
          <w:t>http://www.ebi.ac.uk/ena/data/view/LN831790</w:t>
        </w:r>
      </w:hyperlink>
    </w:p>
    <w:p w:rsidR="00DC2418" w:rsidRDefault="00DC2418" w:rsidP="0086300E">
      <w:pPr>
        <w:spacing w:after="0"/>
        <w:jc w:val="both"/>
      </w:pPr>
    </w:p>
    <w:p w:rsidR="00DC2418" w:rsidRDefault="00DC2418" w:rsidP="0086300E">
      <w:pPr>
        <w:spacing w:after="0"/>
        <w:jc w:val="both"/>
      </w:pPr>
    </w:p>
    <w:p w:rsidR="00DC2418" w:rsidRPr="00E27524" w:rsidRDefault="00DC2418" w:rsidP="0086300E">
      <w:pPr>
        <w:spacing w:after="0"/>
        <w:jc w:val="both"/>
      </w:pPr>
    </w:p>
    <w:p w:rsidR="004D08C8" w:rsidRDefault="00F46053" w:rsidP="0086300E">
      <w:pPr>
        <w:jc w:val="both"/>
        <w:rPr>
          <w:rFonts w:ascii="Arial" w:hAnsi="Arial" w:cs="Arial"/>
          <w:b/>
          <w:bCs/>
          <w:kern w:val="32"/>
          <w:sz w:val="32"/>
          <w:szCs w:val="32"/>
        </w:rPr>
      </w:pPr>
      <w:r>
        <w:rPr>
          <w:rFonts w:ascii="Arial" w:hAnsi="Arial" w:cs="Arial"/>
          <w:b/>
          <w:bCs/>
          <w:kern w:val="32"/>
          <w:sz w:val="32"/>
          <w:szCs w:val="32"/>
        </w:rPr>
        <w:t xml:space="preserve">Additional File </w:t>
      </w:r>
      <w:r w:rsidR="00DC2418">
        <w:rPr>
          <w:rFonts w:ascii="Arial" w:hAnsi="Arial" w:cs="Arial"/>
          <w:b/>
          <w:bCs/>
          <w:kern w:val="32"/>
          <w:sz w:val="32"/>
          <w:szCs w:val="32"/>
        </w:rPr>
        <w:t>1</w:t>
      </w:r>
      <w:r w:rsidR="00A57F85">
        <w:rPr>
          <w:rFonts w:ascii="Arial" w:hAnsi="Arial" w:cs="Arial"/>
          <w:b/>
          <w:bCs/>
          <w:kern w:val="32"/>
          <w:sz w:val="32"/>
          <w:szCs w:val="32"/>
        </w:rPr>
        <w:t xml:space="preserve">: </w:t>
      </w:r>
    </w:p>
    <w:p w:rsidR="00F7369F" w:rsidRDefault="00B3232D" w:rsidP="0086300E">
      <w:pPr>
        <w:jc w:val="both"/>
      </w:pPr>
      <w:bookmarkStart w:id="0" w:name="_GoBack"/>
      <w:bookmarkEnd w:id="0"/>
      <w:r>
        <w:rPr>
          <w:rFonts w:ascii="Arial" w:hAnsi="Arial" w:cs="Arial"/>
          <w:b/>
          <w:bCs/>
          <w:kern w:val="32"/>
          <w:sz w:val="32"/>
          <w:szCs w:val="32"/>
        </w:rPr>
        <w:t xml:space="preserve">Comparison of assemblies and examples of </w:t>
      </w:r>
      <w:proofErr w:type="spellStart"/>
      <w:r>
        <w:rPr>
          <w:rFonts w:ascii="Arial" w:hAnsi="Arial" w:cs="Arial"/>
          <w:b/>
          <w:bCs/>
          <w:kern w:val="32"/>
          <w:sz w:val="32"/>
          <w:szCs w:val="32"/>
        </w:rPr>
        <w:t>misassemblies</w:t>
      </w:r>
      <w:proofErr w:type="spellEnd"/>
      <w:r w:rsidR="00047518">
        <w:rPr>
          <w:rFonts w:ascii="Arial" w:hAnsi="Arial" w:cs="Arial"/>
          <w:b/>
          <w:bCs/>
          <w:kern w:val="32"/>
          <w:sz w:val="32"/>
          <w:szCs w:val="32"/>
        </w:rPr>
        <w:t xml:space="preserve"> (</w:t>
      </w:r>
      <w:r w:rsidR="000A41E7">
        <w:rPr>
          <w:rFonts w:ascii="Arial" w:hAnsi="Arial" w:cs="Arial"/>
          <w:b/>
          <w:bCs/>
          <w:kern w:val="32"/>
          <w:sz w:val="32"/>
          <w:szCs w:val="32"/>
        </w:rPr>
        <w:t xml:space="preserve">using the </w:t>
      </w:r>
      <w:r w:rsidR="00047518">
        <w:rPr>
          <w:rFonts w:ascii="Arial" w:hAnsi="Arial" w:cs="Arial"/>
          <w:b/>
          <w:bCs/>
          <w:kern w:val="32"/>
          <w:sz w:val="32"/>
          <w:szCs w:val="32"/>
        </w:rPr>
        <w:t>Artemis Comparison Tool)</w:t>
      </w:r>
    </w:p>
    <w:p w:rsidR="00F647BA" w:rsidRDefault="00F647BA">
      <w:pPr>
        <w:rPr>
          <w:rFonts w:ascii="Arial" w:eastAsia="Times New Roman" w:hAnsi="Arial" w:cs="Arial"/>
          <w:b/>
          <w:bCs/>
          <w:szCs w:val="28"/>
        </w:rPr>
      </w:pPr>
      <w:r>
        <w:br w:type="page"/>
      </w:r>
    </w:p>
    <w:p w:rsidR="00F7369F" w:rsidRDefault="00F46053" w:rsidP="0086300E">
      <w:pPr>
        <w:pStyle w:val="Heading2"/>
        <w:jc w:val="both"/>
      </w:pPr>
      <w:r>
        <w:lastRenderedPageBreak/>
        <w:t xml:space="preserve">Additional File </w:t>
      </w:r>
      <w:r w:rsidR="00DC2418">
        <w:t>1:</w:t>
      </w:r>
      <w:r w:rsidR="00F7369F">
        <w:t xml:space="preserve"> </w:t>
      </w:r>
      <w:r w:rsidR="00B3232D">
        <w:t>Figure</w:t>
      </w:r>
      <w:r w:rsidR="00F7369F">
        <w:t xml:space="preserve"> </w:t>
      </w:r>
      <w:r w:rsidR="00DC2418">
        <w:t>S</w:t>
      </w:r>
      <w:r w:rsidR="00F7369F">
        <w:t xml:space="preserve">1 </w:t>
      </w:r>
      <w:r>
        <w:t>–</w:t>
      </w:r>
      <w:r w:rsidR="00557E3F">
        <w:t xml:space="preserve"> </w:t>
      </w:r>
      <w:r w:rsidR="00B3232D">
        <w:t xml:space="preserve">Example of </w:t>
      </w:r>
      <w:proofErr w:type="spellStart"/>
      <w:r w:rsidR="00B3232D">
        <w:t>misassembly</w:t>
      </w:r>
      <w:proofErr w:type="spellEnd"/>
      <w:r w:rsidR="00B3232D">
        <w:t xml:space="preserve"> in </w:t>
      </w:r>
      <w:proofErr w:type="spellStart"/>
      <w:r w:rsidR="00B3232D" w:rsidRPr="00B3232D">
        <w:t>Busarakam</w:t>
      </w:r>
      <w:proofErr w:type="spellEnd"/>
      <w:r w:rsidR="000A41E7">
        <w:t xml:space="preserve"> </w:t>
      </w:r>
      <w:r w:rsidR="000A41E7" w:rsidRPr="004B5222">
        <w:rPr>
          <w:i/>
        </w:rPr>
        <w:t>et al</w:t>
      </w:r>
      <w:r w:rsidR="000A41E7">
        <w:t>.</w:t>
      </w:r>
      <w:r w:rsidR="00B3232D">
        <w:t>’s sequence.</w:t>
      </w:r>
    </w:p>
    <w:p w:rsidR="00557E3F" w:rsidRDefault="00B3232D" w:rsidP="0086300E">
      <w:pPr>
        <w:spacing w:after="0"/>
        <w:jc w:val="both"/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ontig 642 of the sequence published by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usaraka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co-workers (top sequence) covers part of the chaxamycin biosynthetic gene cluster assembled by PacBio (bottom sequence). </w:t>
      </w:r>
      <w:r w:rsidR="000A41E7">
        <w:rPr>
          <w:rFonts w:ascii="Times New Roman" w:eastAsia="Times New Roman" w:hAnsi="Times New Roman" w:cs="Times New Roman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nes for the biosynthesis of </w:t>
      </w:r>
      <w:r w:rsidRPr="00B3232D">
        <w:rPr>
          <w:rFonts w:ascii="Times New Roman" w:eastAsia="Times New Roman" w:hAnsi="Times New Roman" w:cs="Times New Roman"/>
          <w:sz w:val="24"/>
          <w:szCs w:val="24"/>
        </w:rPr>
        <w:t>3-amino-5-hydroxybenzoic aci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in red) have been correctly assembled, but the stretch of sequence covering the polyketide synthase genes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xm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xm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s wrongly assembled (in yellow); in addition, part of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xm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A41E7">
        <w:rPr>
          <w:rFonts w:ascii="Times New Roman" w:eastAsia="Times New Roman" w:hAnsi="Times New Roman" w:cs="Times New Roman"/>
          <w:sz w:val="24"/>
          <w:szCs w:val="24"/>
        </w:rPr>
        <w:t xml:space="preserve">i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missing from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usarakam’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equence (</w:t>
      </w:r>
      <w:r w:rsidR="000A41E7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eastAsia="Times New Roman" w:hAnsi="Times New Roman" w:cs="Times New Roman"/>
          <w:sz w:val="24"/>
          <w:szCs w:val="24"/>
        </w:rPr>
        <w:t>space between two yellow strips in the bottom sequence)</w:t>
      </w:r>
      <w:r w:rsidR="00A57F85">
        <w:rPr>
          <w:rFonts w:ascii="Times New Roman" w:eastAsia="Times New Roman" w:hAnsi="Times New Roman" w:cs="Times New Roman"/>
          <w:sz w:val="24"/>
          <w:szCs w:val="24"/>
        </w:rPr>
        <w:t>.</w:t>
      </w:r>
      <w:r w:rsidR="00557E3F" w:rsidRPr="00557E3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A57F85" w:rsidRDefault="00A57F85" w:rsidP="0086300E">
      <w:pPr>
        <w:jc w:val="both"/>
      </w:pPr>
    </w:p>
    <w:p w:rsidR="00B3232D" w:rsidRDefault="00B3232D" w:rsidP="0086300E">
      <w:pPr>
        <w:jc w:val="both"/>
      </w:pPr>
      <w:r>
        <w:rPr>
          <w:noProof/>
          <w:lang w:eastAsia="en-GB"/>
        </w:rPr>
        <w:drawing>
          <wp:inline distT="0" distB="0" distL="0" distR="0" wp14:anchorId="16EDEDFB" wp14:editId="40CF6E4E">
            <wp:extent cx="5943600" cy="64604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460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5133" w:rsidRDefault="00865133" w:rsidP="0086300E">
      <w:pPr>
        <w:jc w:val="both"/>
      </w:pPr>
    </w:p>
    <w:p w:rsidR="00865133" w:rsidRDefault="00865133" w:rsidP="0086300E">
      <w:pPr>
        <w:jc w:val="both"/>
      </w:pPr>
      <w:r>
        <w:br w:type="page"/>
      </w:r>
    </w:p>
    <w:p w:rsidR="00865133" w:rsidRDefault="00865133" w:rsidP="0086300E">
      <w:pPr>
        <w:pStyle w:val="Heading2"/>
        <w:jc w:val="both"/>
      </w:pPr>
      <w:r>
        <w:lastRenderedPageBreak/>
        <w:t xml:space="preserve">Additional File </w:t>
      </w:r>
      <w:r w:rsidR="00DC2418">
        <w:t>1:</w:t>
      </w:r>
      <w:r>
        <w:t xml:space="preserve"> Figure </w:t>
      </w:r>
      <w:r w:rsidR="00DC2418">
        <w:t>S</w:t>
      </w:r>
      <w:r>
        <w:t xml:space="preserve">2 – Example of </w:t>
      </w:r>
      <w:proofErr w:type="spellStart"/>
      <w:r>
        <w:t>misassembly</w:t>
      </w:r>
      <w:proofErr w:type="spellEnd"/>
      <w:r>
        <w:t xml:space="preserve"> in </w:t>
      </w:r>
      <w:proofErr w:type="spellStart"/>
      <w:r w:rsidRPr="00B3232D">
        <w:t>Busarakam</w:t>
      </w:r>
      <w:r>
        <w:t>’s</w:t>
      </w:r>
      <w:proofErr w:type="spellEnd"/>
      <w:r>
        <w:t xml:space="preserve"> sequence.</w:t>
      </w:r>
    </w:p>
    <w:p w:rsidR="00865133" w:rsidRDefault="00865133" w:rsidP="0086300E">
      <w:pPr>
        <w:spacing w:after="0"/>
        <w:jc w:val="both"/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ontig 615 of the sequence published by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usaraka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co-workers (top sequence) covers part of the chaxamycin biosynthetic gene cluster assembled by PacBio (bottom sequence). In this case, the contig contains most of the polyketide synthase gene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xm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but with some gaps (</w:t>
      </w:r>
      <w:r w:rsidR="00ED620E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paces between </w:t>
      </w:r>
      <w:r w:rsidR="00ED620E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ed strips) and </w:t>
      </w:r>
      <w:r w:rsidR="00F924CE">
        <w:rPr>
          <w:rFonts w:ascii="Times New Roman" w:eastAsia="Times New Roman" w:hAnsi="Times New Roman" w:cs="Times New Roman"/>
          <w:sz w:val="24"/>
          <w:szCs w:val="24"/>
        </w:rPr>
        <w:t>the neighbouring genes encoding part of the modular polyketide synthase have been misassembl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924CE">
        <w:rPr>
          <w:rFonts w:ascii="Times New Roman" w:eastAsia="Times New Roman" w:hAnsi="Times New Roman" w:cs="Times New Roman"/>
          <w:sz w:val="24"/>
          <w:szCs w:val="24"/>
        </w:rPr>
        <w:t>(</w:t>
      </w:r>
      <w:r w:rsidR="00ED620E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eastAsia="Times New Roman" w:hAnsi="Times New Roman" w:cs="Times New Roman"/>
          <w:sz w:val="24"/>
          <w:szCs w:val="24"/>
        </w:rPr>
        <w:t>yellow strips).</w:t>
      </w:r>
      <w:r w:rsidRPr="00557E3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865133" w:rsidRDefault="00865133" w:rsidP="0086300E">
      <w:pPr>
        <w:jc w:val="both"/>
      </w:pPr>
    </w:p>
    <w:p w:rsidR="00865133" w:rsidRDefault="00865133" w:rsidP="0086300E">
      <w:pPr>
        <w:jc w:val="both"/>
      </w:pPr>
      <w:r>
        <w:rPr>
          <w:noProof/>
          <w:lang w:eastAsia="en-GB"/>
        </w:rPr>
        <w:drawing>
          <wp:inline distT="0" distB="0" distL="0" distR="0" wp14:anchorId="70C7820C" wp14:editId="30D4ECCA">
            <wp:extent cx="5943600" cy="646049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460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6A62" w:rsidRDefault="00B36A62" w:rsidP="0086300E">
      <w:pPr>
        <w:jc w:val="both"/>
      </w:pPr>
      <w:r>
        <w:br w:type="page"/>
      </w:r>
    </w:p>
    <w:p w:rsidR="00A57F85" w:rsidRDefault="00A57F85" w:rsidP="0086300E">
      <w:pPr>
        <w:jc w:val="both"/>
      </w:pPr>
    </w:p>
    <w:p w:rsidR="00A57F85" w:rsidRDefault="00047518" w:rsidP="0086300E">
      <w:pPr>
        <w:pStyle w:val="Heading2"/>
        <w:jc w:val="both"/>
      </w:pPr>
      <w:r>
        <w:t xml:space="preserve">Additional File </w:t>
      </w:r>
      <w:r w:rsidR="00DC2418">
        <w:t>1:</w:t>
      </w:r>
      <w:r w:rsidR="00A57F85">
        <w:t xml:space="preserve"> </w:t>
      </w:r>
      <w:r>
        <w:t xml:space="preserve">Figure </w:t>
      </w:r>
      <w:r w:rsidR="00DC2418">
        <w:t>S</w:t>
      </w:r>
      <w:r>
        <w:t>3</w:t>
      </w:r>
      <w:r w:rsidR="00A57F85">
        <w:t xml:space="preserve"> – </w:t>
      </w:r>
      <w:r>
        <w:t xml:space="preserve">Example of </w:t>
      </w:r>
      <w:proofErr w:type="spellStart"/>
      <w:r>
        <w:t>misassembly</w:t>
      </w:r>
      <w:proofErr w:type="spellEnd"/>
      <w:r>
        <w:t xml:space="preserve"> in </w:t>
      </w:r>
      <w:r w:rsidR="004C3C72">
        <w:t xml:space="preserve">the </w:t>
      </w:r>
      <w:r>
        <w:t>Illumina MiSeq contigs</w:t>
      </w:r>
    </w:p>
    <w:p w:rsidR="00047518" w:rsidRDefault="00047518" w:rsidP="0086300E">
      <w:pPr>
        <w:spacing w:after="0"/>
        <w:jc w:val="both"/>
      </w:pPr>
      <w:r>
        <w:rPr>
          <w:rFonts w:ascii="Times New Roman" w:eastAsia="Times New Roman" w:hAnsi="Times New Roman" w:cs="Times New Roman"/>
          <w:sz w:val="24"/>
          <w:szCs w:val="24"/>
        </w:rPr>
        <w:t>Contig 0006 of the sequence obtained with Illumina MiSeq (top sequence) covers about half of the chaxamycin polyketide synthase genes (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xm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xm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="00B36A62">
        <w:rPr>
          <w:rFonts w:ascii="Times New Roman" w:eastAsia="Times New Roman" w:hAnsi="Times New Roman" w:cs="Times New Roman"/>
          <w:sz w:val="24"/>
          <w:szCs w:val="24"/>
        </w:rPr>
        <w:t xml:space="preserve"> as assembled by PacBio (bottom sequence)</w:t>
      </w:r>
      <w:r>
        <w:rPr>
          <w:rFonts w:ascii="Times New Roman" w:eastAsia="Times New Roman" w:hAnsi="Times New Roman" w:cs="Times New Roman"/>
          <w:sz w:val="24"/>
          <w:szCs w:val="24"/>
        </w:rPr>
        <w:t>. However, the 3’-end of</w:t>
      </w:r>
      <w:r w:rsidRPr="0004751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ontig 0006 seems to have been misassembled, with the highest identity </w:t>
      </w:r>
      <w:r w:rsidR="00B36A62">
        <w:rPr>
          <w:rFonts w:ascii="Times New Roman" w:eastAsia="Times New Roman" w:hAnsi="Times New Roman" w:cs="Times New Roman"/>
          <w:sz w:val="24"/>
          <w:szCs w:val="24"/>
        </w:rPr>
        <w:t xml:space="preserve">(86%)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being with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K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gene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xm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yellow strips)</w:t>
      </w:r>
      <w:r w:rsidR="00237DAC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4C3C72">
        <w:rPr>
          <w:rFonts w:ascii="Times New Roman" w:eastAsia="Times New Roman" w:hAnsi="Times New Roman" w:cs="Times New Roman"/>
          <w:sz w:val="24"/>
          <w:szCs w:val="24"/>
        </w:rPr>
        <w:t xml:space="preserve">The Illumina assembly </w:t>
      </w:r>
      <w:r w:rsidR="00B36A62">
        <w:rPr>
          <w:rFonts w:ascii="Times New Roman" w:eastAsia="Times New Roman" w:hAnsi="Times New Roman" w:cs="Times New Roman"/>
          <w:sz w:val="24"/>
          <w:szCs w:val="24"/>
        </w:rPr>
        <w:t xml:space="preserve">covering the </w:t>
      </w:r>
      <w:proofErr w:type="spellStart"/>
      <w:r w:rsidR="00B36A62">
        <w:rPr>
          <w:rFonts w:ascii="Times New Roman" w:eastAsia="Times New Roman" w:hAnsi="Times New Roman" w:cs="Times New Roman"/>
          <w:sz w:val="24"/>
          <w:szCs w:val="24"/>
        </w:rPr>
        <w:t>PKS</w:t>
      </w:r>
      <w:proofErr w:type="spellEnd"/>
      <w:r w:rsidR="00B36A62">
        <w:rPr>
          <w:rFonts w:ascii="Times New Roman" w:eastAsia="Times New Roman" w:hAnsi="Times New Roman" w:cs="Times New Roman"/>
          <w:sz w:val="24"/>
          <w:szCs w:val="24"/>
        </w:rPr>
        <w:t xml:space="preserve"> genes </w:t>
      </w:r>
      <w:proofErr w:type="spellStart"/>
      <w:r w:rsidR="00B36A62">
        <w:rPr>
          <w:rFonts w:ascii="Times New Roman" w:eastAsia="Times New Roman" w:hAnsi="Times New Roman" w:cs="Times New Roman"/>
          <w:i/>
          <w:sz w:val="24"/>
          <w:szCs w:val="24"/>
        </w:rPr>
        <w:t>cxmD</w:t>
      </w:r>
      <w:proofErr w:type="spellEnd"/>
      <w:r w:rsidR="00B36A62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B36A62">
        <w:rPr>
          <w:rFonts w:ascii="Times New Roman" w:eastAsia="Times New Roman" w:hAnsi="Times New Roman" w:cs="Times New Roman"/>
          <w:sz w:val="24"/>
          <w:szCs w:val="24"/>
        </w:rPr>
        <w:t>an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B36A62">
        <w:rPr>
          <w:rFonts w:ascii="Times New Roman" w:eastAsia="Times New Roman" w:hAnsi="Times New Roman" w:cs="Times New Roman"/>
          <w:i/>
          <w:sz w:val="24"/>
          <w:szCs w:val="24"/>
        </w:rPr>
        <w:t>cxmE</w:t>
      </w:r>
      <w:proofErr w:type="spellEnd"/>
      <w:r w:rsidR="004C3C72">
        <w:rPr>
          <w:rFonts w:ascii="Times New Roman" w:eastAsia="Times New Roman" w:hAnsi="Times New Roman" w:cs="Times New Roman"/>
          <w:sz w:val="24"/>
          <w:szCs w:val="24"/>
        </w:rPr>
        <w:t xml:space="preserve"> is also problematic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 w:rsidRPr="00557E3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36A62">
        <w:rPr>
          <w:rFonts w:ascii="Times New Roman" w:eastAsia="Times New Roman" w:hAnsi="Times New Roman" w:cs="Times New Roman"/>
          <w:sz w:val="24"/>
          <w:szCs w:val="24"/>
        </w:rPr>
        <w:t>The dark red colour indicates identity of at least 99%, and the less intense red colour indicates identity over 80%.</w:t>
      </w:r>
    </w:p>
    <w:p w:rsidR="00A57F85" w:rsidRPr="00A57F85" w:rsidRDefault="00A57F85" w:rsidP="0086300E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57F85" w:rsidRDefault="00B36A62" w:rsidP="0086300E">
      <w:pPr>
        <w:jc w:val="both"/>
      </w:pPr>
      <w:r>
        <w:rPr>
          <w:noProof/>
          <w:lang w:eastAsia="en-GB"/>
        </w:rPr>
        <w:drawing>
          <wp:inline distT="0" distB="0" distL="0" distR="0" wp14:anchorId="738CC08B" wp14:editId="79C3996A">
            <wp:extent cx="5943600" cy="4643755"/>
            <wp:effectExtent l="0" t="0" r="0" b="444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4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7F85" w:rsidRPr="00B36A62" w:rsidRDefault="00A57F85" w:rsidP="0086300E">
      <w:pPr>
        <w:jc w:val="both"/>
      </w:pPr>
    </w:p>
    <w:sectPr w:rsidR="00A57F85" w:rsidRPr="00B36A62" w:rsidSect="0001552A">
      <w:footerReference w:type="default" r:id="rId14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7DA2" w:rsidRDefault="00BB7DA2" w:rsidP="000E2B3D">
      <w:pPr>
        <w:spacing w:after="0" w:line="240" w:lineRule="auto"/>
      </w:pPr>
      <w:r>
        <w:separator/>
      </w:r>
    </w:p>
  </w:endnote>
  <w:endnote w:type="continuationSeparator" w:id="0">
    <w:p w:rsidR="00BB7DA2" w:rsidRDefault="00BB7DA2" w:rsidP="000E2B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200064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27BA7" w:rsidRDefault="00F27BA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D08C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27BA7" w:rsidRDefault="00F27BA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7DA2" w:rsidRDefault="00BB7DA2" w:rsidP="000E2B3D">
      <w:pPr>
        <w:spacing w:after="0" w:line="240" w:lineRule="auto"/>
      </w:pPr>
      <w:r>
        <w:separator/>
      </w:r>
    </w:p>
  </w:footnote>
  <w:footnote w:type="continuationSeparator" w:id="0">
    <w:p w:rsidR="00BB7DA2" w:rsidRDefault="00BB7DA2" w:rsidP="000E2B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3DF2"/>
    <w:rsid w:val="0001552A"/>
    <w:rsid w:val="00020363"/>
    <w:rsid w:val="0002239C"/>
    <w:rsid w:val="00035DC5"/>
    <w:rsid w:val="0003652E"/>
    <w:rsid w:val="00042786"/>
    <w:rsid w:val="000451F6"/>
    <w:rsid w:val="00047518"/>
    <w:rsid w:val="0005055A"/>
    <w:rsid w:val="0006631C"/>
    <w:rsid w:val="00075678"/>
    <w:rsid w:val="0008247F"/>
    <w:rsid w:val="000838D0"/>
    <w:rsid w:val="000A0C7E"/>
    <w:rsid w:val="000A41E7"/>
    <w:rsid w:val="000B3018"/>
    <w:rsid w:val="000B4747"/>
    <w:rsid w:val="000C74A0"/>
    <w:rsid w:val="000D6A56"/>
    <w:rsid w:val="000E2B3D"/>
    <w:rsid w:val="00107702"/>
    <w:rsid w:val="001108CF"/>
    <w:rsid w:val="001120D9"/>
    <w:rsid w:val="00115956"/>
    <w:rsid w:val="001172D4"/>
    <w:rsid w:val="00120EA3"/>
    <w:rsid w:val="00127806"/>
    <w:rsid w:val="00130C64"/>
    <w:rsid w:val="001323FE"/>
    <w:rsid w:val="00140EE0"/>
    <w:rsid w:val="00141A07"/>
    <w:rsid w:val="00143832"/>
    <w:rsid w:val="00167916"/>
    <w:rsid w:val="001706BF"/>
    <w:rsid w:val="00170BB6"/>
    <w:rsid w:val="001745CA"/>
    <w:rsid w:val="0017727D"/>
    <w:rsid w:val="0017748D"/>
    <w:rsid w:val="0018687B"/>
    <w:rsid w:val="001C579E"/>
    <w:rsid w:val="001C7D45"/>
    <w:rsid w:val="001E6E78"/>
    <w:rsid w:val="001F4EB2"/>
    <w:rsid w:val="001F6738"/>
    <w:rsid w:val="002174A5"/>
    <w:rsid w:val="00237DAC"/>
    <w:rsid w:val="0024522B"/>
    <w:rsid w:val="00253107"/>
    <w:rsid w:val="0028457E"/>
    <w:rsid w:val="00285CB3"/>
    <w:rsid w:val="002A15A4"/>
    <w:rsid w:val="002A2C26"/>
    <w:rsid w:val="002A3A49"/>
    <w:rsid w:val="002A56D1"/>
    <w:rsid w:val="002F0A9E"/>
    <w:rsid w:val="003001BD"/>
    <w:rsid w:val="0031114A"/>
    <w:rsid w:val="0031152C"/>
    <w:rsid w:val="00316F05"/>
    <w:rsid w:val="00324DB1"/>
    <w:rsid w:val="003321B5"/>
    <w:rsid w:val="00341435"/>
    <w:rsid w:val="00350378"/>
    <w:rsid w:val="00351E26"/>
    <w:rsid w:val="003520C7"/>
    <w:rsid w:val="00364B3E"/>
    <w:rsid w:val="003702BE"/>
    <w:rsid w:val="00394D41"/>
    <w:rsid w:val="003A0627"/>
    <w:rsid w:val="003B0479"/>
    <w:rsid w:val="003D3462"/>
    <w:rsid w:val="003D723E"/>
    <w:rsid w:val="003E2912"/>
    <w:rsid w:val="003F01DB"/>
    <w:rsid w:val="003F214A"/>
    <w:rsid w:val="003F27FB"/>
    <w:rsid w:val="003F714E"/>
    <w:rsid w:val="00406AD6"/>
    <w:rsid w:val="00423726"/>
    <w:rsid w:val="00442FE4"/>
    <w:rsid w:val="004539AC"/>
    <w:rsid w:val="004543C7"/>
    <w:rsid w:val="004729BB"/>
    <w:rsid w:val="00480D2F"/>
    <w:rsid w:val="004B5222"/>
    <w:rsid w:val="004B54C7"/>
    <w:rsid w:val="004C3C72"/>
    <w:rsid w:val="004D08C8"/>
    <w:rsid w:val="004E1A61"/>
    <w:rsid w:val="004E42C1"/>
    <w:rsid w:val="00551010"/>
    <w:rsid w:val="00557C3D"/>
    <w:rsid w:val="00557E3F"/>
    <w:rsid w:val="0056278D"/>
    <w:rsid w:val="00564AC6"/>
    <w:rsid w:val="005751A3"/>
    <w:rsid w:val="00576147"/>
    <w:rsid w:val="00585902"/>
    <w:rsid w:val="00596391"/>
    <w:rsid w:val="005A0176"/>
    <w:rsid w:val="005A6BAE"/>
    <w:rsid w:val="005B1E6C"/>
    <w:rsid w:val="005C1ABA"/>
    <w:rsid w:val="005E0F5B"/>
    <w:rsid w:val="005E557C"/>
    <w:rsid w:val="005E7535"/>
    <w:rsid w:val="005F7AFC"/>
    <w:rsid w:val="0061678E"/>
    <w:rsid w:val="00627D33"/>
    <w:rsid w:val="00634C64"/>
    <w:rsid w:val="00645B42"/>
    <w:rsid w:val="00652F32"/>
    <w:rsid w:val="0065389E"/>
    <w:rsid w:val="006617DC"/>
    <w:rsid w:val="0069706A"/>
    <w:rsid w:val="006A1C65"/>
    <w:rsid w:val="006A2457"/>
    <w:rsid w:val="006B4CF2"/>
    <w:rsid w:val="006C5EAC"/>
    <w:rsid w:val="006C6F81"/>
    <w:rsid w:val="006C7FB3"/>
    <w:rsid w:val="006D23BF"/>
    <w:rsid w:val="006D2534"/>
    <w:rsid w:val="006D49C0"/>
    <w:rsid w:val="006F156B"/>
    <w:rsid w:val="00701914"/>
    <w:rsid w:val="007067D5"/>
    <w:rsid w:val="007172CA"/>
    <w:rsid w:val="0073336C"/>
    <w:rsid w:val="007354C6"/>
    <w:rsid w:val="007359F1"/>
    <w:rsid w:val="00750FED"/>
    <w:rsid w:val="00755D16"/>
    <w:rsid w:val="007672DF"/>
    <w:rsid w:val="00771D98"/>
    <w:rsid w:val="0077670D"/>
    <w:rsid w:val="00780B66"/>
    <w:rsid w:val="00795FFA"/>
    <w:rsid w:val="007B1988"/>
    <w:rsid w:val="007D4BE6"/>
    <w:rsid w:val="007F0F40"/>
    <w:rsid w:val="007F7E79"/>
    <w:rsid w:val="00810524"/>
    <w:rsid w:val="00817AA5"/>
    <w:rsid w:val="00826688"/>
    <w:rsid w:val="00841ED2"/>
    <w:rsid w:val="0084245B"/>
    <w:rsid w:val="008477C9"/>
    <w:rsid w:val="0086300E"/>
    <w:rsid w:val="00865133"/>
    <w:rsid w:val="00874671"/>
    <w:rsid w:val="008758AE"/>
    <w:rsid w:val="00881AEC"/>
    <w:rsid w:val="00893434"/>
    <w:rsid w:val="008976F0"/>
    <w:rsid w:val="008A01B2"/>
    <w:rsid w:val="008A49BD"/>
    <w:rsid w:val="008A772C"/>
    <w:rsid w:val="008B097D"/>
    <w:rsid w:val="008C2543"/>
    <w:rsid w:val="008C52E5"/>
    <w:rsid w:val="008C7550"/>
    <w:rsid w:val="008E2405"/>
    <w:rsid w:val="008F1B1E"/>
    <w:rsid w:val="008F3673"/>
    <w:rsid w:val="008F4318"/>
    <w:rsid w:val="008F687F"/>
    <w:rsid w:val="00900FA2"/>
    <w:rsid w:val="009018C2"/>
    <w:rsid w:val="0090245F"/>
    <w:rsid w:val="009061DA"/>
    <w:rsid w:val="0092111A"/>
    <w:rsid w:val="00940457"/>
    <w:rsid w:val="00941970"/>
    <w:rsid w:val="00942F33"/>
    <w:rsid w:val="009547A5"/>
    <w:rsid w:val="00955375"/>
    <w:rsid w:val="009672B6"/>
    <w:rsid w:val="00973716"/>
    <w:rsid w:val="00976218"/>
    <w:rsid w:val="0098088A"/>
    <w:rsid w:val="00982809"/>
    <w:rsid w:val="009829C7"/>
    <w:rsid w:val="009854AF"/>
    <w:rsid w:val="009908A4"/>
    <w:rsid w:val="009928EC"/>
    <w:rsid w:val="009A025D"/>
    <w:rsid w:val="009A3198"/>
    <w:rsid w:val="009A771D"/>
    <w:rsid w:val="009B1239"/>
    <w:rsid w:val="009B6D31"/>
    <w:rsid w:val="009D7589"/>
    <w:rsid w:val="009E62A4"/>
    <w:rsid w:val="009F3C31"/>
    <w:rsid w:val="00A06707"/>
    <w:rsid w:val="00A21CA9"/>
    <w:rsid w:val="00A24384"/>
    <w:rsid w:val="00A26C09"/>
    <w:rsid w:val="00A277F8"/>
    <w:rsid w:val="00A27A56"/>
    <w:rsid w:val="00A333F6"/>
    <w:rsid w:val="00A57F85"/>
    <w:rsid w:val="00A71D75"/>
    <w:rsid w:val="00A862EF"/>
    <w:rsid w:val="00A92F4B"/>
    <w:rsid w:val="00A9499D"/>
    <w:rsid w:val="00AC3868"/>
    <w:rsid w:val="00AE3D38"/>
    <w:rsid w:val="00AE5486"/>
    <w:rsid w:val="00B077F2"/>
    <w:rsid w:val="00B27670"/>
    <w:rsid w:val="00B3232D"/>
    <w:rsid w:val="00B36A62"/>
    <w:rsid w:val="00B4115A"/>
    <w:rsid w:val="00B46ECB"/>
    <w:rsid w:val="00B541C8"/>
    <w:rsid w:val="00B778B7"/>
    <w:rsid w:val="00BB19E7"/>
    <w:rsid w:val="00BB4195"/>
    <w:rsid w:val="00BB7DA2"/>
    <w:rsid w:val="00BC0F05"/>
    <w:rsid w:val="00BD7DCD"/>
    <w:rsid w:val="00BF2F9B"/>
    <w:rsid w:val="00C02E78"/>
    <w:rsid w:val="00C166A3"/>
    <w:rsid w:val="00C223BA"/>
    <w:rsid w:val="00C32955"/>
    <w:rsid w:val="00C56D48"/>
    <w:rsid w:val="00C67B6D"/>
    <w:rsid w:val="00C72F80"/>
    <w:rsid w:val="00C84DD9"/>
    <w:rsid w:val="00C926C7"/>
    <w:rsid w:val="00C950FB"/>
    <w:rsid w:val="00C97C4F"/>
    <w:rsid w:val="00CA29D6"/>
    <w:rsid w:val="00CA6E95"/>
    <w:rsid w:val="00CD2836"/>
    <w:rsid w:val="00CD7ACF"/>
    <w:rsid w:val="00CF33B3"/>
    <w:rsid w:val="00CF721E"/>
    <w:rsid w:val="00D154F7"/>
    <w:rsid w:val="00D40369"/>
    <w:rsid w:val="00D40AD0"/>
    <w:rsid w:val="00D50500"/>
    <w:rsid w:val="00D52F3F"/>
    <w:rsid w:val="00D60A5C"/>
    <w:rsid w:val="00D62903"/>
    <w:rsid w:val="00D71103"/>
    <w:rsid w:val="00D73D17"/>
    <w:rsid w:val="00DC2418"/>
    <w:rsid w:val="00DC5968"/>
    <w:rsid w:val="00DD116C"/>
    <w:rsid w:val="00DD2EBE"/>
    <w:rsid w:val="00DE327A"/>
    <w:rsid w:val="00DE4CDD"/>
    <w:rsid w:val="00DF004E"/>
    <w:rsid w:val="00E2119B"/>
    <w:rsid w:val="00E266EF"/>
    <w:rsid w:val="00E26E52"/>
    <w:rsid w:val="00E4260F"/>
    <w:rsid w:val="00E426C1"/>
    <w:rsid w:val="00E46B9F"/>
    <w:rsid w:val="00E50323"/>
    <w:rsid w:val="00E66960"/>
    <w:rsid w:val="00E70415"/>
    <w:rsid w:val="00E83F0F"/>
    <w:rsid w:val="00E86410"/>
    <w:rsid w:val="00E942D4"/>
    <w:rsid w:val="00EB60EB"/>
    <w:rsid w:val="00EB7AA9"/>
    <w:rsid w:val="00EC386B"/>
    <w:rsid w:val="00ED620E"/>
    <w:rsid w:val="00EE0F84"/>
    <w:rsid w:val="00EE3731"/>
    <w:rsid w:val="00EE797F"/>
    <w:rsid w:val="00EF1FEB"/>
    <w:rsid w:val="00EF64C7"/>
    <w:rsid w:val="00F03A27"/>
    <w:rsid w:val="00F23412"/>
    <w:rsid w:val="00F27BA7"/>
    <w:rsid w:val="00F3007A"/>
    <w:rsid w:val="00F35093"/>
    <w:rsid w:val="00F37303"/>
    <w:rsid w:val="00F427D0"/>
    <w:rsid w:val="00F46053"/>
    <w:rsid w:val="00F647BA"/>
    <w:rsid w:val="00F64E3F"/>
    <w:rsid w:val="00F7188C"/>
    <w:rsid w:val="00F71D5C"/>
    <w:rsid w:val="00F7369F"/>
    <w:rsid w:val="00F924CE"/>
    <w:rsid w:val="00FB476C"/>
    <w:rsid w:val="00FC004B"/>
    <w:rsid w:val="00FC291A"/>
    <w:rsid w:val="00FC5EC9"/>
    <w:rsid w:val="00FD39B7"/>
    <w:rsid w:val="00FE3DF2"/>
    <w:rsid w:val="00FE555A"/>
    <w:rsid w:val="00FF0F46"/>
    <w:rsid w:val="00FF3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F7369F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F7369F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</w:rPr>
  </w:style>
  <w:style w:type="paragraph" w:styleId="Heading3">
    <w:name w:val="heading 3"/>
    <w:basedOn w:val="Normal"/>
    <w:next w:val="Normal"/>
    <w:link w:val="Heading3Char"/>
    <w:qFormat/>
    <w:rsid w:val="00F7369F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172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72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72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72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72C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172C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172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72C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B7AA9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01552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6F15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2B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2B3D"/>
  </w:style>
  <w:style w:type="paragraph" w:styleId="Footer">
    <w:name w:val="footer"/>
    <w:basedOn w:val="Normal"/>
    <w:link w:val="FooterChar"/>
    <w:uiPriority w:val="99"/>
    <w:unhideWhenUsed/>
    <w:rsid w:val="000E2B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2B3D"/>
  </w:style>
  <w:style w:type="character" w:customStyle="1" w:styleId="Heading1Char">
    <w:name w:val="Heading 1 Char"/>
    <w:basedOn w:val="DefaultParagraphFont"/>
    <w:link w:val="Heading1"/>
    <w:rsid w:val="00F7369F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F7369F"/>
    <w:rPr>
      <w:rFonts w:ascii="Arial" w:eastAsia="Times New Roman" w:hAnsi="Arial" w:cs="Arial"/>
      <w:b/>
      <w:bCs/>
      <w:szCs w:val="28"/>
    </w:rPr>
  </w:style>
  <w:style w:type="character" w:customStyle="1" w:styleId="Heading3Char">
    <w:name w:val="Heading 3 Char"/>
    <w:basedOn w:val="DefaultParagraphFont"/>
    <w:link w:val="Heading3"/>
    <w:rsid w:val="00F7369F"/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F7369F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F7369F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</w:rPr>
  </w:style>
  <w:style w:type="paragraph" w:styleId="Heading3">
    <w:name w:val="heading 3"/>
    <w:basedOn w:val="Normal"/>
    <w:next w:val="Normal"/>
    <w:link w:val="Heading3Char"/>
    <w:qFormat/>
    <w:rsid w:val="00F7369F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172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72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72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72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72C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172C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172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72C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B7AA9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01552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6F15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2B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2B3D"/>
  </w:style>
  <w:style w:type="paragraph" w:styleId="Footer">
    <w:name w:val="footer"/>
    <w:basedOn w:val="Normal"/>
    <w:link w:val="FooterChar"/>
    <w:uiPriority w:val="99"/>
    <w:unhideWhenUsed/>
    <w:rsid w:val="000E2B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2B3D"/>
  </w:style>
  <w:style w:type="character" w:customStyle="1" w:styleId="Heading1Char">
    <w:name w:val="Heading 1 Char"/>
    <w:basedOn w:val="DefaultParagraphFont"/>
    <w:link w:val="Heading1"/>
    <w:rsid w:val="00F7369F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F7369F"/>
    <w:rPr>
      <w:rFonts w:ascii="Arial" w:eastAsia="Times New Roman" w:hAnsi="Arial" w:cs="Arial"/>
      <w:b/>
      <w:bCs/>
      <w:szCs w:val="28"/>
    </w:rPr>
  </w:style>
  <w:style w:type="character" w:customStyle="1" w:styleId="Heading3Char">
    <w:name w:val="Heading 3 Char"/>
    <w:basedOn w:val="DefaultParagraphFont"/>
    <w:link w:val="Heading3"/>
    <w:rsid w:val="00F7369F"/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bi.ac.uk/ena/data/view/LN831788" TargetMode="External"/><Relationship Id="rId13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hyperlink" Target="http://www.ebi.ac.uk/ena/data/view/PRJEB8583" TargetMode="External"/><Relationship Id="rId12" Type="http://schemas.openxmlformats.org/officeDocument/2006/relationships/image" Target="media/image2.png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1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http://www.ebi.ac.uk/ena/data/view/LN83179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ebi.ac.uk/ena/data/view/LN831789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0F0F0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63</Words>
  <Characters>2641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NBI</Company>
  <LinksUpToDate>false</LinksUpToDate>
  <CharactersWithSpaces>3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Pablo Gomez-Escribano (JIC)</dc:creator>
  <cp:lastModifiedBy>Juan Pablo Gomez-Escribano (JIC)</cp:lastModifiedBy>
  <cp:revision>8</cp:revision>
  <dcterms:created xsi:type="dcterms:W3CDTF">2015-05-28T08:42:00Z</dcterms:created>
  <dcterms:modified xsi:type="dcterms:W3CDTF">2015-05-28T09:22:00Z</dcterms:modified>
</cp:coreProperties>
</file>